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8CECB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1. The sequences for primer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409"/>
        <w:gridCol w:w="6113"/>
      </w:tblGrid>
      <w:tr w14:paraId="30BA6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D3A741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Primers</w:t>
            </w:r>
          </w:p>
        </w:tc>
        <w:tc>
          <w:tcPr>
            <w:tcW w:w="6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3AF13E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equences</w:t>
            </w:r>
          </w:p>
        </w:tc>
      </w:tr>
      <w:tr w14:paraId="2794A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09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7AA3834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CN</w:t>
            </w:r>
          </w:p>
        </w:tc>
        <w:tc>
          <w:tcPr>
            <w:tcW w:w="61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975BE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F:GGAATTGAAAATGGGCTTT</w:t>
            </w:r>
          </w:p>
        </w:tc>
      </w:tr>
      <w:tr w14:paraId="1BFF90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0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E1226C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669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:GCCATTGTCAACAGCAGAGA</w:t>
            </w:r>
          </w:p>
        </w:tc>
      </w:tr>
      <w:tr w14:paraId="464D13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2F042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APDH</w:t>
            </w:r>
          </w:p>
        </w:tc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3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TGGGCTACACTGAGGAC</w:t>
            </w:r>
          </w:p>
        </w:tc>
      </w:tr>
      <w:tr w14:paraId="62E39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09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7B6AF2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1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793B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CCAGGAAATGAGCTTGA</w:t>
            </w:r>
          </w:p>
        </w:tc>
      </w:tr>
    </w:tbl>
    <w:p w14:paraId="70214904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Noto Sans SC">
    <w:panose1 w:val="020B0200000000000000"/>
    <w:charset w:val="86"/>
    <w:family w:val="auto"/>
    <w:pitch w:val="default"/>
    <w:sig w:usb0="20000083" w:usb1="2ADF3C10" w:usb2="00000016" w:usb3="00000000" w:csb0="600601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647ECA"/>
    <w:rsid w:val="0397607D"/>
    <w:rsid w:val="14B7032D"/>
    <w:rsid w:val="173043C7"/>
    <w:rsid w:val="3510642B"/>
    <w:rsid w:val="6B635458"/>
    <w:rsid w:val="6FD2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11:04:18Z</dcterms:created>
  <dc:creator>Administrator</dc:creator>
  <cp:lastModifiedBy>Y</cp:lastModifiedBy>
  <dcterms:modified xsi:type="dcterms:W3CDTF">2025-10-30T11:08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mIzNDI2MWQzODZmZjBiNWYwNTVhMWE3YTBmZWNiZDIiLCJ1c2VySWQiOiI2OTQ4NjAwNjQifQ==</vt:lpwstr>
  </property>
  <property fmtid="{D5CDD505-2E9C-101B-9397-08002B2CF9AE}" pid="4" name="ICV">
    <vt:lpwstr>41A379E72FC84D86B47849E16F164729_12</vt:lpwstr>
  </property>
</Properties>
</file>